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E0DB2" w14:textId="6E58C019" w:rsidR="00830031" w:rsidRPr="00D21F46" w:rsidRDefault="002F6521" w:rsidP="00830031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30DB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64A3" w:rsidRPr="00D21F46">
        <w:rPr>
          <w:rFonts w:ascii="Times New Roman" w:hAnsi="Times New Roman" w:cs="Times New Roman"/>
          <w:sz w:val="24"/>
          <w:szCs w:val="24"/>
        </w:rPr>
        <w:t xml:space="preserve">Mixed-eﬀects modelling of the eﬀect of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foliar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on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 soybean </w:t>
      </w:r>
      <w:r w:rsidR="005B4BEB" w:rsidRPr="005B4BEB">
        <w:rPr>
          <w:rFonts w:ascii="Times New Roman" w:eastAsia="Calibri" w:hAnsi="Times New Roman" w:cs="Times New Roman"/>
          <w:sz w:val="24"/>
          <w:szCs w:val="24"/>
        </w:rPr>
        <w:t xml:space="preserve">production/yield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from soybean growing states in the </w:t>
      </w:r>
      <w:r w:rsidR="004A77AE">
        <w:rPr>
          <w:rFonts w:ascii="Times New Roman" w:eastAsia="Calibri" w:hAnsi="Times New Roman" w:cs="Times New Roman"/>
          <w:sz w:val="24"/>
          <w:szCs w:val="24"/>
        </w:rPr>
        <w:t xml:space="preserve">northern region of the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United States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during 2005-2015 period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. A = annual total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MT and annual total production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>1</w:t>
      </w:r>
      <w:r w:rsidR="00C5472B" w:rsidRPr="00D21F46">
        <w:rPr>
          <w:rFonts w:ascii="Times New Roman" w:eastAsia="Calibri" w:hAnsi="Times New Roman" w:cs="Times New Roman"/>
          <w:sz w:val="24"/>
          <w:szCs w:val="24"/>
        </w:rPr>
        <w:t>,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000 MT. B = annual total fungicide use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g/ha and annual yield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kg/ha.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>S</w:t>
      </w:r>
      <w:r w:rsidR="00FE684D" w:rsidRPr="00D21F46">
        <w:rPr>
          <w:rFonts w:ascii="Times New Roman" w:eastAsia="Calibri" w:hAnsi="Times New Roman" w:cs="Times New Roman"/>
          <w:sz w:val="24"/>
          <w:szCs w:val="24"/>
        </w:rPr>
        <w:t>tates included IL, IN, IA, KS, MI, MN, NE, ND, OH, PA, SD,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A77AE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FE684D" w:rsidRPr="00D21F46">
        <w:rPr>
          <w:rFonts w:ascii="Times New Roman" w:eastAsia="Calibri" w:hAnsi="Times New Roman" w:cs="Times New Roman"/>
          <w:sz w:val="24"/>
          <w:szCs w:val="24"/>
        </w:rPr>
        <w:t>WI.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04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426"/>
        <w:gridCol w:w="1466"/>
        <w:gridCol w:w="1440"/>
        <w:gridCol w:w="270"/>
        <w:gridCol w:w="1276"/>
        <w:gridCol w:w="1440"/>
        <w:gridCol w:w="1440"/>
      </w:tblGrid>
      <w:tr w:rsidR="00FC25B7" w:rsidRPr="00D21F46" w14:paraId="23351B85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7BED28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B29" w14:textId="53B8F8B3" w:rsidR="00FC25B7" w:rsidRPr="00A93ED0" w:rsidRDefault="00AB4516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0" w:type="dxa"/>
            <w:vAlign w:val="center"/>
          </w:tcPr>
          <w:p w14:paraId="135AD14E" w14:textId="77777777" w:rsidR="00FC25B7" w:rsidRPr="00D21F46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A97D" w14:textId="564AEC5F" w:rsidR="00FC25B7" w:rsidRPr="00A93ED0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C25B7" w:rsidRPr="00D21F46" w14:paraId="11F061E9" w14:textId="77777777" w:rsidTr="000F4B74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819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D07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A2C5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34F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0BC5D12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8415" w14:textId="1E1C5A2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FFF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1EAC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FC25B7" w:rsidRPr="00D21F46" w14:paraId="37B203E5" w14:textId="77777777" w:rsidTr="000F4B74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EA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442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70A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804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907903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FF22" w14:textId="154B4486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EEF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90E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FC25B7" w:rsidRPr="00D21F46" w14:paraId="44F565D6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34C4148" w14:textId="77777777" w:rsidR="00FC25B7" w:rsidRPr="00A93ED0" w:rsidRDefault="00FC25B7" w:rsidP="008A17F0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F713FDF" w14:textId="3E3C5BA2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780</w:t>
            </w:r>
            <w:r w:rsidR="00FC25B7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6AC2A40" w14:textId="4BF66AF9" w:rsidR="00FC25B7" w:rsidRPr="00BE67F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780 ± 1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DDA3BA" w14:textId="6E4FB5EC" w:rsidR="00FC25B7" w:rsidRPr="00BE67F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780 ± 1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270" w:type="dxa"/>
            <w:vAlign w:val="center"/>
          </w:tcPr>
          <w:p w14:paraId="203A30E0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F058B" w14:textId="40E2CC79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0C7E9A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873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45959" w14:textId="57CB0A3C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873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44797D" w14:textId="23547631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873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C25B7" w:rsidRPr="00D21F46" w14:paraId="090074EF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55089C7" w14:textId="77777777" w:rsidR="00FC25B7" w:rsidRPr="00A93ED0" w:rsidRDefault="00FC25B7" w:rsidP="008A17F0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DC25243" w14:textId="4DD3225C" w:rsidR="00FC25B7" w:rsidRPr="00FA1182" w:rsidRDefault="005079AE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2DAAC4F" w14:textId="1537720F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  <w:r w:rsidR="00FC25B7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110F9F" w14:textId="40008088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794</w:t>
            </w:r>
            <w:r w:rsidR="00FC25B7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F4B74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70" w:type="dxa"/>
            <w:vAlign w:val="center"/>
          </w:tcPr>
          <w:p w14:paraId="6DDA6DDB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0EDB9" w14:textId="7371BFDD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FCBD6F" w14:textId="4D301709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  <w:r w:rsidR="00FC25B7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FBFC08" w14:textId="456336A0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  <w:r w:rsidR="00FC25B7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</w:tr>
      <w:tr w:rsidR="00FC25B7" w:rsidRPr="00D21F46" w14:paraId="1EA42C18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192A6E0" w14:textId="0B291E0D" w:rsidR="00FC25B7" w:rsidRPr="00A93ED0" w:rsidRDefault="00FC25B7" w:rsidP="008A17F0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218C61B" w14:textId="77777777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74AE7C" w14:textId="77777777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69920" w14:textId="14032350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  <w:r w:rsidR="00FC25B7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 w:rsidR="008A17F0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270" w:type="dxa"/>
            <w:vAlign w:val="center"/>
          </w:tcPr>
          <w:p w14:paraId="1933019D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D1E71" w14:textId="6FB54C0A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C5A945" w14:textId="77777777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FB9C34" w14:textId="0476A784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  <w:r w:rsidR="00FC25B7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FC25B7" w:rsidRPr="00D21F46" w14:paraId="0AB31636" w14:textId="77777777" w:rsidTr="000F4B74">
        <w:trPr>
          <w:trHeight w:val="126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3C46D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76BA2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D0B41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A110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8EA800A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8B18BE" w14:textId="54D19FC1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138DE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2F82A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5B7" w:rsidRPr="00D21F46" w14:paraId="7B8502BA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367C02E" w14:textId="02C691C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E445EC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FF4EFBA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9DA0F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2C66FF77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40676" w14:textId="273EB9B4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8863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72431A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FC25B7" w:rsidRPr="00D21F46" w14:paraId="7ED7AB09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C681F2" w14:textId="77777777" w:rsidR="00FC25B7" w:rsidRPr="00A93ED0" w:rsidRDefault="00FC25B7" w:rsidP="008A17F0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e 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273FBCE" w14:textId="4CF69F34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68FCDFA" w14:textId="4EBF4AF6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825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DDB5E0" w14:textId="0368CDA0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270" w:type="dxa"/>
            <w:vAlign w:val="center"/>
          </w:tcPr>
          <w:p w14:paraId="28A42CFE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974C35" w14:textId="197BE21E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537495" w14:textId="207A25EA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AC3E1D" w14:textId="15FA2AB4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872</w:t>
            </w:r>
          </w:p>
        </w:tc>
      </w:tr>
      <w:tr w:rsidR="00FC25B7" w:rsidRPr="00D21F46" w14:paraId="0D509F87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2C96391" w14:textId="77777777" w:rsidR="00FC25B7" w:rsidRPr="00A93ED0" w:rsidRDefault="00FC25B7" w:rsidP="008A17F0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2FD8FB5" w14:textId="2C467179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47F1163" w14:textId="1BABAD97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CAB58B" w14:textId="66A5386E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70" w:type="dxa"/>
            <w:vAlign w:val="center"/>
          </w:tcPr>
          <w:p w14:paraId="7A1F55B1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A36047" w14:textId="409E6759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B141E8" w14:textId="090D4034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3A5160" w14:textId="3944E86C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FC25B7" w:rsidRPr="00D21F46" w14:paraId="153CD403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904B4BD" w14:textId="77777777" w:rsidR="00FC25B7" w:rsidRPr="00A93ED0" w:rsidRDefault="00FC25B7" w:rsidP="008A17F0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496A76D" w14:textId="257BF1CC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2A1E899" w14:textId="242F34C0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6513EB" w14:textId="6B72D4D6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83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270" w:type="dxa"/>
            <w:vAlign w:val="center"/>
          </w:tcPr>
          <w:p w14:paraId="42BDF403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B9EC25" w14:textId="17EFA1FE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A5361D" w14:textId="5C64B539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19B4E1" w14:textId="23955772" w:rsidR="00FC25B7" w:rsidRPr="004849EB" w:rsidRDefault="004849EB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FC25B7" w:rsidRPr="00D21F46" w14:paraId="65C44147" w14:textId="77777777" w:rsidTr="000F4B74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99E3A6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6325310" w14:textId="77777777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3A94CA6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E7337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71D1D14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6E903" w14:textId="0C46E71E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E5DE5F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90CAE2" w14:textId="77777777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5B7" w:rsidRPr="00D21F46" w14:paraId="12012927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092054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3702735"/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bookmarkEnd w:id="0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2A00B2" w14:textId="77777777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8697FC2" w14:textId="0C80DD03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FA1182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57202E" w14:textId="51779BA8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FA1182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0BE6D5B1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A2AFF" w14:textId="52F13E10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071DF" w14:textId="7A97A787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AD64CF" w14:textId="418A6AFB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5B7" w:rsidRPr="00D21F46" w14:paraId="2BBC20AE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94696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59B6828" w14:textId="77777777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F7B007" w14:textId="36733054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FA1182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28F328" w14:textId="08174838" w:rsidR="00FC25B7" w:rsidRPr="00FA118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 w:rsidR="00FA1182"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77678C98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050DB0" w14:textId="31A08DAA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EAEFB4" w14:textId="30F46A6D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FAB345" w14:textId="49C4ACCE" w:rsidR="00FC25B7" w:rsidRPr="004849EB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4849EB" w:rsidRPr="004849EB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FC25B7" w:rsidRPr="00D21F46" w14:paraId="0E25AAEA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B3E790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6B67FEC" w14:textId="1EF7D37D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79.3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3256745A" w14:textId="42077ABF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74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BA5E96" w14:textId="2F5BFFC4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75.9</w:t>
            </w:r>
          </w:p>
        </w:tc>
        <w:tc>
          <w:tcPr>
            <w:tcW w:w="270" w:type="dxa"/>
            <w:vAlign w:val="center"/>
          </w:tcPr>
          <w:p w14:paraId="6C15E626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B7BAE" w14:textId="5F264CE3" w:rsidR="00FC25B7" w:rsidRPr="004849EB" w:rsidRDefault="00F04AC9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888.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549E39" w14:textId="1E893D9A" w:rsidR="00FC25B7" w:rsidRPr="00F04AC9" w:rsidRDefault="00F04AC9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889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46CCA5" w14:textId="33486C95" w:rsidR="00FC25B7" w:rsidRPr="00F04AC9" w:rsidRDefault="00F04AC9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891.3</w:t>
            </w:r>
          </w:p>
        </w:tc>
      </w:tr>
      <w:tr w:rsidR="00FC25B7" w:rsidRPr="00D21F46" w14:paraId="4B996FC1" w14:textId="77777777" w:rsidTr="000F4B74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61A85BC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2895603" w14:textId="2479149D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90.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9B58D53" w14:textId="33FCD8CA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89.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FB99FF" w14:textId="776FDCF0" w:rsidR="00FC25B7" w:rsidRPr="00FA1182" w:rsidRDefault="00FA1182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A1182">
              <w:rPr>
                <w:rFonts w:ascii="Times New Roman" w:eastAsia="Times New Roman" w:hAnsi="Times New Roman" w:cs="Times New Roman"/>
                <w:sz w:val="20"/>
                <w:szCs w:val="20"/>
              </w:rPr>
              <w:t>193.2</w:t>
            </w:r>
          </w:p>
        </w:tc>
        <w:tc>
          <w:tcPr>
            <w:tcW w:w="270" w:type="dxa"/>
            <w:vAlign w:val="center"/>
          </w:tcPr>
          <w:p w14:paraId="599C7A8A" w14:textId="77777777" w:rsidR="00FC25B7" w:rsidRPr="00BE67F2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4F9465" w14:textId="5B608278" w:rsidR="00FC25B7" w:rsidRPr="004849EB" w:rsidRDefault="00F04AC9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900.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FCA87B" w14:textId="120CF405" w:rsidR="00FC25B7" w:rsidRPr="00F04AC9" w:rsidRDefault="00F04AC9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904.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D83C98" w14:textId="7C7A647F" w:rsidR="00FC25B7" w:rsidRPr="00F04AC9" w:rsidRDefault="00F04AC9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65B2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F04A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8.6   </w:t>
            </w:r>
          </w:p>
        </w:tc>
      </w:tr>
    </w:tbl>
    <w:p w14:paraId="52A291B9" w14:textId="77777777" w:rsidR="00D21F46" w:rsidRPr="00D21F46" w:rsidRDefault="00D21F46" w:rsidP="00D21F46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10D04B8" w14:textId="42288281" w:rsidR="00D21F46" w:rsidRPr="00B76C78" w:rsidRDefault="002B0D9B" w:rsidP="00D21F4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 = linear; Q = quadratic; </w:t>
      </w:r>
      <w:r w:rsidR="00D21F46">
        <w:rPr>
          <w:rFonts w:ascii="Times New Roman" w:hAnsi="Times New Roman" w:cs="Times New Roman"/>
          <w:sz w:val="20"/>
          <w:szCs w:val="20"/>
        </w:rPr>
        <w:t>SE = standard error</w:t>
      </w:r>
      <w:r w:rsidR="00D21F46" w:rsidRPr="00D21F46">
        <w:rPr>
          <w:rFonts w:ascii="Times New Roman" w:hAnsi="Times New Roman" w:cs="Times New Roman"/>
          <w:sz w:val="20"/>
          <w:szCs w:val="20"/>
        </w:rPr>
        <w:t>; VC</w:t>
      </w:r>
      <w:r w:rsidR="00D21F46">
        <w:rPr>
          <w:rFonts w:ascii="Times New Roman" w:hAnsi="Times New Roman" w:cs="Times New Roman"/>
          <w:sz w:val="20"/>
          <w:szCs w:val="20"/>
        </w:rPr>
        <w:t xml:space="preserve"> = </w:t>
      </w:r>
      <w:r w:rsidR="00D21F46" w:rsidRPr="00D21F46">
        <w:rPr>
          <w:rFonts w:ascii="Times New Roman" w:hAnsi="Times New Roman" w:cs="Times New Roman"/>
          <w:sz w:val="20"/>
          <w:szCs w:val="20"/>
        </w:rPr>
        <w:t>variance</w:t>
      </w:r>
      <w:r w:rsidR="00D21F46">
        <w:rPr>
          <w:rFonts w:ascii="Times New Roman" w:hAnsi="Times New Roman" w:cs="Times New Roman"/>
          <w:sz w:val="20"/>
          <w:szCs w:val="20"/>
        </w:rPr>
        <w:t xml:space="preserve"> </w:t>
      </w:r>
      <w:r w:rsidR="00D21F46" w:rsidRPr="00D21F46">
        <w:rPr>
          <w:rFonts w:ascii="Times New Roman" w:hAnsi="Times New Roman" w:cs="Times New Roman"/>
          <w:sz w:val="20"/>
          <w:szCs w:val="20"/>
        </w:rPr>
        <w:t xml:space="preserve">components. 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D21F46" w:rsidRPr="00686686">
        <w:rPr>
          <w:rFonts w:ascii="Times New Roman" w:eastAsia="Times New Roman" w:hAnsi="Times New Roman" w:cs="Times New Roman"/>
          <w:sz w:val="20"/>
          <w:szCs w:val="20"/>
          <w:vertAlign w:val="subscript"/>
        </w:rPr>
        <w:t>GLMM(</w:t>
      </w:r>
      <w:r w:rsidR="00D21F46" w:rsidRPr="0068668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m</w:t>
      </w:r>
      <w:r w:rsidR="00D21F46" w:rsidRPr="00686686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)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= generalized</w:t>
      </w:r>
      <w:r w:rsidR="00D21F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for marginal 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model; 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4A6B0A" w:rsidRPr="00686686">
        <w:rPr>
          <w:rFonts w:ascii="Times New Roman" w:eastAsia="Times New Roman" w:hAnsi="Times New Roman" w:cs="Times New Roman"/>
          <w:sz w:val="20"/>
          <w:szCs w:val="20"/>
          <w:vertAlign w:val="subscript"/>
        </w:rPr>
        <w:t>GLMM(</w:t>
      </w:r>
      <w:r w:rsidR="004A6B0A" w:rsidRPr="00686686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c</w:t>
      </w:r>
      <w:r w:rsidR="004A6B0A" w:rsidRPr="00686686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)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= generalized</w:t>
      </w:r>
      <w:r w:rsidR="004A6B0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 for conditional model</w:t>
      </w:r>
      <w:r w:rsidR="00FB4D90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FB4D90" w:rsidRPr="00D21F46">
        <w:rPr>
          <w:rFonts w:ascii="Times New Roman" w:hAnsi="Times New Roman" w:cs="Times New Roman"/>
          <w:sz w:val="20"/>
          <w:szCs w:val="20"/>
        </w:rPr>
        <w:t>A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Akaike Information Criterion; B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Bayesian information</w:t>
      </w:r>
      <w:r w:rsidR="00FB4D90">
        <w:rPr>
          <w:rFonts w:ascii="Times New Roman" w:hAnsi="Times New Roman" w:cs="Times New Roman"/>
          <w:sz w:val="20"/>
          <w:szCs w:val="20"/>
        </w:rPr>
        <w:t xml:space="preserve"> </w:t>
      </w:r>
      <w:r w:rsidR="00FB4D90" w:rsidRPr="00D21F46">
        <w:rPr>
          <w:rFonts w:ascii="Times New Roman" w:hAnsi="Times New Roman" w:cs="Times New Roman"/>
          <w:sz w:val="20"/>
          <w:szCs w:val="20"/>
        </w:rPr>
        <w:t>criterion</w:t>
      </w:r>
      <w:r w:rsidR="00FB4D90">
        <w:rPr>
          <w:rFonts w:ascii="Times New Roman" w:hAnsi="Times New Roman" w:cs="Times New Roman"/>
          <w:sz w:val="20"/>
          <w:szCs w:val="20"/>
        </w:rPr>
        <w:t>.</w:t>
      </w:r>
    </w:p>
    <w:sectPr w:rsidR="00D21F46" w:rsidRPr="00B7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06"/>
    <w:rsid w:val="000C7E9A"/>
    <w:rsid w:val="000F4B74"/>
    <w:rsid w:val="001117B0"/>
    <w:rsid w:val="00133733"/>
    <w:rsid w:val="00240D78"/>
    <w:rsid w:val="002B0D9B"/>
    <w:rsid w:val="002D2206"/>
    <w:rsid w:val="002F6521"/>
    <w:rsid w:val="003143D4"/>
    <w:rsid w:val="003650EC"/>
    <w:rsid w:val="004659B4"/>
    <w:rsid w:val="004849EB"/>
    <w:rsid w:val="004A6B0A"/>
    <w:rsid w:val="004A77AE"/>
    <w:rsid w:val="005079AE"/>
    <w:rsid w:val="00527900"/>
    <w:rsid w:val="00532928"/>
    <w:rsid w:val="00537D12"/>
    <w:rsid w:val="005B4BEB"/>
    <w:rsid w:val="00620B24"/>
    <w:rsid w:val="00686686"/>
    <w:rsid w:val="006C265F"/>
    <w:rsid w:val="00830031"/>
    <w:rsid w:val="008A17F0"/>
    <w:rsid w:val="00913650"/>
    <w:rsid w:val="00947415"/>
    <w:rsid w:val="00971A28"/>
    <w:rsid w:val="009B00C2"/>
    <w:rsid w:val="00A93ED0"/>
    <w:rsid w:val="00AB4516"/>
    <w:rsid w:val="00AC7877"/>
    <w:rsid w:val="00B65B2C"/>
    <w:rsid w:val="00B76C78"/>
    <w:rsid w:val="00BE67F2"/>
    <w:rsid w:val="00C10FFF"/>
    <w:rsid w:val="00C5472B"/>
    <w:rsid w:val="00D21F46"/>
    <w:rsid w:val="00E12084"/>
    <w:rsid w:val="00E14840"/>
    <w:rsid w:val="00E30DB6"/>
    <w:rsid w:val="00E900BA"/>
    <w:rsid w:val="00F04AC9"/>
    <w:rsid w:val="00FA1182"/>
    <w:rsid w:val="00FA64A3"/>
    <w:rsid w:val="00FB4D90"/>
    <w:rsid w:val="00FC25B7"/>
    <w:rsid w:val="00FE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D4CE4"/>
  <w15:chartTrackingRefBased/>
  <w15:docId w15:val="{2D28A1C0-9202-45A9-B143-E5B66254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0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Bandara</dc:creator>
  <cp:keywords/>
  <dc:description/>
  <cp:lastModifiedBy>Bandara, Ananda</cp:lastModifiedBy>
  <cp:revision>55</cp:revision>
  <dcterms:created xsi:type="dcterms:W3CDTF">2019-06-25T01:00:00Z</dcterms:created>
  <dcterms:modified xsi:type="dcterms:W3CDTF">2020-04-27T17:00:00Z</dcterms:modified>
</cp:coreProperties>
</file>